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A7A18" w14:textId="05C84B25" w:rsidR="003E34E1" w:rsidRPr="003E34E1" w:rsidRDefault="003E34E1" w:rsidP="003E34E1">
      <w:pPr>
        <w:pStyle w:val="Legenda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3E34E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12. Variable influence on the predicted abundances (sum of the corresponding Akaike weights) across plausible models (AIC difference threshold less or equal to 2). The values vary from 0 (never important) to 1 (always important). PO: Probability of Occurrence; A: Expected Abundance. FND: Fishing Net Depth; S: Salinity; D: Distance from the coast; C: Chlorophyll-</w:t>
      </w:r>
      <w:r w:rsidRPr="003E34E1">
        <w:rPr>
          <w:rStyle w:val="None"/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a</w:t>
      </w:r>
      <w:r w:rsidRPr="003E34E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; T: Temperature. The number “two” in their corresponding superscript stands for the variable squared value.</w:t>
      </w:r>
    </w:p>
    <w:tbl>
      <w:tblPr>
        <w:tblpPr w:leftFromText="141" w:rightFromText="141" w:vertAnchor="page" w:horzAnchor="margin" w:tblpXSpec="center" w:tblpY="2905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447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3E34E1" w:rsidRPr="0069099D" w14:paraId="5A924E08" w14:textId="77777777" w:rsidTr="002E21CB">
        <w:trPr>
          <w:trHeight w:val="28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8FE03" w14:textId="77777777" w:rsidR="003E34E1" w:rsidRPr="003E34E1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5ADAD" w14:textId="77777777" w:rsidR="003E34E1" w:rsidRPr="003E34E1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4B7F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24AC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BC282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C5C6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D20E2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63C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  <w:r w:rsidRPr="00690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7B5DE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</w:t>
            </w:r>
            <w:r w:rsidRPr="00690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8C0B0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</w:t>
            </w:r>
            <w:r w:rsidRPr="00690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5253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</w:t>
            </w:r>
            <w:r w:rsidRPr="00690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</w:tr>
      <w:tr w:rsidR="003E34E1" w:rsidRPr="0069099D" w14:paraId="5B5F5D01" w14:textId="77777777" w:rsidTr="002E21CB">
        <w:trPr>
          <w:trHeight w:val="28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5D94" w14:textId="77777777" w:rsidR="003E34E1" w:rsidRPr="00A74876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7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sarm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BF72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599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0C9C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A832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52BE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0EE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7403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6FBC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2E3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4F7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5</w:t>
            </w:r>
          </w:p>
        </w:tc>
      </w:tr>
      <w:tr w:rsidR="003E34E1" w:rsidRPr="0069099D" w14:paraId="182FA165" w14:textId="77777777" w:rsidTr="002E21CB">
        <w:trPr>
          <w:trHeight w:val="28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FCD1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C1AD6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E6D2B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ED3E6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111E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1A1B0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4A51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E607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85BE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B55A2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10D15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</w:t>
            </w:r>
          </w:p>
        </w:tc>
      </w:tr>
      <w:tr w:rsidR="003E34E1" w:rsidRPr="0069099D" w14:paraId="4F5EB128" w14:textId="77777777" w:rsidTr="002E21CB">
        <w:trPr>
          <w:trHeight w:val="28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4D1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innother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94C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1791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F2E3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C6C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AC9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227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90D0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38C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137F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A38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1</w:t>
            </w:r>
          </w:p>
        </w:tc>
      </w:tr>
      <w:tr w:rsidR="003E34E1" w:rsidRPr="0069099D" w14:paraId="7C2EF684" w14:textId="77777777" w:rsidTr="002E21CB">
        <w:trPr>
          <w:trHeight w:val="28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F19D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ED31B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5544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FEF3A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97B6E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1125E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A46BC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8890A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E307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5BAAA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6F482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3E34E1" w:rsidRPr="0069099D" w14:paraId="6D8AD8FE" w14:textId="77777777" w:rsidTr="002E21CB">
        <w:trPr>
          <w:trHeight w:val="28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173F" w14:textId="77777777" w:rsidR="003E34E1" w:rsidRPr="00A74876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7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lapp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97F1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BA0A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E20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22EC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A5A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E36A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3AFE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E1D0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C39A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B906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7</w:t>
            </w:r>
          </w:p>
        </w:tc>
      </w:tr>
      <w:tr w:rsidR="003E34E1" w:rsidRPr="0069099D" w14:paraId="07F9D37F" w14:textId="77777777" w:rsidTr="002E21CB">
        <w:trPr>
          <w:trHeight w:val="28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382DC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FEBB1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1C0D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0CDC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32FEC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24866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05ED3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A28A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2527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259E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FAF03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2</w:t>
            </w:r>
          </w:p>
        </w:tc>
      </w:tr>
      <w:tr w:rsidR="003E34E1" w:rsidRPr="0069099D" w14:paraId="7CB9C06D" w14:textId="77777777" w:rsidTr="002E21CB">
        <w:trPr>
          <w:trHeight w:val="28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6B9B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aps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E330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860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6900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F02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E91F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4C1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C622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D8C5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F646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CD3E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6</w:t>
            </w:r>
          </w:p>
        </w:tc>
      </w:tr>
      <w:tr w:rsidR="003E34E1" w:rsidRPr="0069099D" w14:paraId="0E234528" w14:textId="77777777" w:rsidTr="002E21CB">
        <w:trPr>
          <w:trHeight w:val="28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80DEE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B58E0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D5520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79EF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A4A9E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D3D8F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F463B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61083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44B9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44C60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2D006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2</w:t>
            </w:r>
          </w:p>
        </w:tc>
      </w:tr>
      <w:tr w:rsidR="003E34E1" w:rsidRPr="0069099D" w14:paraId="5AF4979C" w14:textId="77777777" w:rsidTr="002E21CB">
        <w:trPr>
          <w:trHeight w:val="28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D43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ucos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17A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464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A94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D03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125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56F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26E2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8E2F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7200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2411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1</w:t>
            </w:r>
          </w:p>
        </w:tc>
      </w:tr>
      <w:tr w:rsidR="003E34E1" w:rsidRPr="0069099D" w14:paraId="77F81608" w14:textId="77777777" w:rsidTr="002E21CB">
        <w:trPr>
          <w:trHeight w:val="28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92A30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47092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F51B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E36DE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BA4B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BA21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5B4AE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141C5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4CBC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A6763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D0F7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3</w:t>
            </w:r>
          </w:p>
        </w:tc>
      </w:tr>
      <w:tr w:rsidR="003E34E1" w:rsidRPr="0069099D" w14:paraId="0A6FF245" w14:textId="77777777" w:rsidTr="002E21CB">
        <w:trPr>
          <w:trHeight w:val="28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3921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cypod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632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C9E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6AA0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4F71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A1A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6A66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7FA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172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8205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A74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8</w:t>
            </w:r>
          </w:p>
        </w:tc>
      </w:tr>
      <w:tr w:rsidR="003E34E1" w:rsidRPr="0069099D" w14:paraId="53874D12" w14:textId="77777777" w:rsidTr="002E21CB">
        <w:trPr>
          <w:trHeight w:val="28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DE483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425D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CA869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58EE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8D836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B7FB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F38C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1944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1CA93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52306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D6ACF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3E34E1" w:rsidRPr="0069099D" w14:paraId="7E3CADAA" w14:textId="77777777" w:rsidTr="002E21CB">
        <w:trPr>
          <w:trHeight w:val="28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80C6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nope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E3D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02D2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251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549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2D61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93EB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6243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472E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9B50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F93E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5</w:t>
            </w:r>
          </w:p>
        </w:tc>
      </w:tr>
      <w:tr w:rsidR="003E34E1" w:rsidRPr="0069099D" w14:paraId="01633A4C" w14:textId="77777777" w:rsidTr="002E21CB">
        <w:trPr>
          <w:trHeight w:val="28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F538E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57815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C7D1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7D5CA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1789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BA991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51DC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4501C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1FC7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F4735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B9E4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3E34E1" w:rsidRPr="0069099D" w14:paraId="6FEFDD83" w14:textId="77777777" w:rsidTr="002E21CB">
        <w:trPr>
          <w:trHeight w:val="28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33C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rtun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1BAC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58B3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7BE3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5110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AE7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AA3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80F3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F85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0A6E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FC38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1</w:t>
            </w:r>
          </w:p>
        </w:tc>
      </w:tr>
      <w:tr w:rsidR="003E34E1" w:rsidRPr="0069099D" w14:paraId="20D7AF42" w14:textId="77777777" w:rsidTr="002E21CB">
        <w:trPr>
          <w:trHeight w:val="28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1DD7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99684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0049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D0F5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33C06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298D5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DF785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DA8D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3464D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CDE1A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15507" w14:textId="77777777" w:rsidR="003E34E1" w:rsidRPr="0069099D" w:rsidRDefault="003E34E1" w:rsidP="003E3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0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1</w:t>
            </w:r>
          </w:p>
        </w:tc>
      </w:tr>
    </w:tbl>
    <w:p w14:paraId="09BAA4ED" w14:textId="15663AFC" w:rsidR="0069099D" w:rsidRPr="0069099D" w:rsidRDefault="0069099D" w:rsidP="003E34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9099D" w:rsidRPr="006909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099D"/>
    <w:rsid w:val="002E21CB"/>
    <w:rsid w:val="003E34E1"/>
    <w:rsid w:val="00416A10"/>
    <w:rsid w:val="00535CEC"/>
    <w:rsid w:val="0069099D"/>
    <w:rsid w:val="009D490B"/>
    <w:rsid w:val="009E7B75"/>
    <w:rsid w:val="00A74876"/>
    <w:rsid w:val="00BF505A"/>
    <w:rsid w:val="00C0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731C3"/>
  <w15:chartTrackingRefBased/>
  <w15:docId w15:val="{CE39FEE2-4AF4-4CB9-B19F-3A26BDF59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90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9099D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unhideWhenUsed/>
    <w:qFormat/>
    <w:rsid w:val="003E34E1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None">
    <w:name w:val="None"/>
    <w:rsid w:val="003E34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6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 Butturi Gomes</dc:creator>
  <cp:keywords/>
  <dc:description/>
  <cp:lastModifiedBy>victor Afonso</cp:lastModifiedBy>
  <cp:revision>8</cp:revision>
  <dcterms:created xsi:type="dcterms:W3CDTF">2020-08-20T19:11:00Z</dcterms:created>
  <dcterms:modified xsi:type="dcterms:W3CDTF">2022-03-03T14:36:00Z</dcterms:modified>
</cp:coreProperties>
</file>